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4A328" w14:textId="5936FC87" w:rsidR="00DB34BD" w:rsidRPr="0002775C" w:rsidRDefault="00DB34BD" w:rsidP="00DB34BD">
      <w:pPr>
        <w:rPr>
          <w:lang w:val="en-GB"/>
        </w:rPr>
      </w:pPr>
      <w:r w:rsidRPr="0002775C">
        <w:rPr>
          <w:lang w:val="en-GB"/>
        </w:rPr>
        <w:t xml:space="preserve">Table </w:t>
      </w:r>
      <w:r w:rsidR="00636279">
        <w:rPr>
          <w:lang w:val="en-GB"/>
        </w:rPr>
        <w:t>1</w:t>
      </w:r>
      <w:bookmarkStart w:id="0" w:name="_GoBack"/>
      <w:bookmarkEnd w:id="0"/>
    </w:p>
    <w:p w14:paraId="6A84021B" w14:textId="77777777" w:rsidR="00DB34BD" w:rsidRPr="0002775C" w:rsidRDefault="00DB34BD" w:rsidP="00DB34BD">
      <w:pPr>
        <w:rPr>
          <w:lang w:val="en-GB"/>
        </w:rPr>
      </w:pPr>
      <w:r w:rsidRPr="001F2E74">
        <w:rPr>
          <w:b/>
          <w:bCs/>
          <w:lang w:val="en-GB"/>
        </w:rPr>
        <w:t xml:space="preserve">Five-year cause specific survival rates for stage I-III colon </w:t>
      </w:r>
      <w:r>
        <w:rPr>
          <w:b/>
          <w:bCs/>
          <w:lang w:val="en-GB"/>
        </w:rPr>
        <w:t>carci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1267"/>
        <w:gridCol w:w="992"/>
        <w:gridCol w:w="3746"/>
        <w:gridCol w:w="1068"/>
      </w:tblGrid>
      <w:tr w:rsidR="00F064A5" w14:paraId="763D9CEC" w14:textId="77777777" w:rsidTr="0067067E">
        <w:tc>
          <w:tcPr>
            <w:tcW w:w="1989" w:type="dxa"/>
          </w:tcPr>
          <w:p w14:paraId="6551B813" w14:textId="77777777" w:rsidR="00F064A5" w:rsidRPr="0002775C" w:rsidRDefault="00F064A5" w:rsidP="002D368D">
            <w:pPr>
              <w:rPr>
                <w:lang w:val="en-GB"/>
              </w:rPr>
            </w:pPr>
          </w:p>
        </w:tc>
        <w:tc>
          <w:tcPr>
            <w:tcW w:w="1267" w:type="dxa"/>
          </w:tcPr>
          <w:p w14:paraId="0B0F8AD2" w14:textId="77777777" w:rsidR="00F064A5" w:rsidRPr="0002775C" w:rsidRDefault="00F064A5" w:rsidP="002D368D">
            <w:pPr>
              <w:rPr>
                <w:b/>
                <w:bCs/>
              </w:rPr>
            </w:pPr>
            <w:r w:rsidRPr="0002775C">
              <w:rPr>
                <w:b/>
                <w:bCs/>
              </w:rPr>
              <w:t>n (%)</w:t>
            </w:r>
          </w:p>
        </w:tc>
        <w:tc>
          <w:tcPr>
            <w:tcW w:w="992" w:type="dxa"/>
          </w:tcPr>
          <w:p w14:paraId="11BC874B" w14:textId="5C75E0D4" w:rsidR="00F064A5" w:rsidRPr="001F2E74" w:rsidRDefault="00F064A5" w:rsidP="002D368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vents</w:t>
            </w:r>
          </w:p>
        </w:tc>
        <w:tc>
          <w:tcPr>
            <w:tcW w:w="3746" w:type="dxa"/>
          </w:tcPr>
          <w:p w14:paraId="6E4D4C90" w14:textId="390862A1" w:rsidR="00F064A5" w:rsidRPr="001F2E74" w:rsidRDefault="00F064A5" w:rsidP="002D368D">
            <w:pPr>
              <w:rPr>
                <w:b/>
                <w:bCs/>
                <w:lang w:val="en-GB"/>
              </w:rPr>
            </w:pPr>
            <w:r w:rsidRPr="001F2E74">
              <w:rPr>
                <w:b/>
                <w:bCs/>
                <w:lang w:val="en-GB"/>
              </w:rPr>
              <w:t>5y cause-specific survival in % [95% CI (%)]</w:t>
            </w:r>
          </w:p>
          <w:p w14:paraId="267F2BF2" w14:textId="77777777" w:rsidR="00F064A5" w:rsidRPr="001F2E74" w:rsidRDefault="00F064A5" w:rsidP="002D368D">
            <w:pPr>
              <w:rPr>
                <w:b/>
                <w:bCs/>
                <w:lang w:val="en-GB"/>
              </w:rPr>
            </w:pPr>
          </w:p>
        </w:tc>
        <w:tc>
          <w:tcPr>
            <w:tcW w:w="1068" w:type="dxa"/>
          </w:tcPr>
          <w:p w14:paraId="77C5B1A9" w14:textId="77777777" w:rsidR="00F064A5" w:rsidRPr="0002775C" w:rsidRDefault="00F064A5" w:rsidP="002D368D">
            <w:pPr>
              <w:rPr>
                <w:b/>
                <w:bCs/>
              </w:rPr>
            </w:pPr>
            <w:r w:rsidRPr="0002775C">
              <w:rPr>
                <w:b/>
                <w:bCs/>
              </w:rPr>
              <w:t>p</w:t>
            </w:r>
          </w:p>
        </w:tc>
      </w:tr>
      <w:tr w:rsidR="00F064A5" w14:paraId="4C532F2D" w14:textId="77777777" w:rsidTr="0067067E">
        <w:tc>
          <w:tcPr>
            <w:tcW w:w="1989" w:type="dxa"/>
          </w:tcPr>
          <w:p w14:paraId="34BA05BE" w14:textId="77777777" w:rsidR="00F064A5" w:rsidRPr="0002775C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267" w:type="dxa"/>
          </w:tcPr>
          <w:p w14:paraId="5F7B152D" w14:textId="5DE01E0A" w:rsidR="00F064A5" w:rsidRDefault="00F064A5" w:rsidP="002D368D">
            <w:r>
              <w:t>369</w:t>
            </w:r>
          </w:p>
        </w:tc>
        <w:tc>
          <w:tcPr>
            <w:tcW w:w="992" w:type="dxa"/>
          </w:tcPr>
          <w:p w14:paraId="57370DDA" w14:textId="6BFA605E" w:rsidR="00F064A5" w:rsidRDefault="00F064A5" w:rsidP="002D368D">
            <w:r>
              <w:t>79</w:t>
            </w:r>
          </w:p>
        </w:tc>
        <w:tc>
          <w:tcPr>
            <w:tcW w:w="3746" w:type="dxa"/>
          </w:tcPr>
          <w:p w14:paraId="0FE8404F" w14:textId="6AE060BC" w:rsidR="00F064A5" w:rsidRDefault="00F064A5" w:rsidP="002D368D">
            <w:r>
              <w:t xml:space="preserve">75.3 </w:t>
            </w:r>
            <w:r w:rsidR="0067067E">
              <w:t>[70.6 … 80.0]</w:t>
            </w:r>
          </w:p>
        </w:tc>
        <w:tc>
          <w:tcPr>
            <w:tcW w:w="1068" w:type="dxa"/>
          </w:tcPr>
          <w:p w14:paraId="5BF7CBD2" w14:textId="77777777" w:rsidR="00F064A5" w:rsidRDefault="00F064A5" w:rsidP="002D368D"/>
        </w:tc>
      </w:tr>
      <w:tr w:rsidR="00F064A5" w14:paraId="13F3FF16" w14:textId="77777777" w:rsidTr="0067067E">
        <w:tc>
          <w:tcPr>
            <w:tcW w:w="1989" w:type="dxa"/>
          </w:tcPr>
          <w:p w14:paraId="2E459CCD" w14:textId="77777777" w:rsidR="00F064A5" w:rsidRDefault="00F064A5" w:rsidP="002D368D">
            <w:r>
              <w:t>Age</w:t>
            </w:r>
            <w:r w:rsidRPr="002F4D4E">
              <w:rPr>
                <w:vertAlign w:val="superscript"/>
              </w:rPr>
              <w:t>a</w:t>
            </w:r>
          </w:p>
          <w:p w14:paraId="3F9D3AF1" w14:textId="77777777" w:rsidR="00F064A5" w:rsidRDefault="00F064A5" w:rsidP="002D368D">
            <w:r>
              <w:t xml:space="preserve">    &lt;70</w:t>
            </w:r>
          </w:p>
          <w:p w14:paraId="0DEAFA8F" w14:textId="77777777" w:rsidR="00F064A5" w:rsidRDefault="00F064A5" w:rsidP="002D368D">
            <w:r>
              <w:t xml:space="preserve">    </w:t>
            </w:r>
            <w:r>
              <w:rPr>
                <w:rFonts w:cstheme="minorHAnsi"/>
                <w:lang w:val="en-GB"/>
              </w:rPr>
              <w:t>≥</w:t>
            </w:r>
            <w:r>
              <w:t>70</w:t>
            </w:r>
          </w:p>
        </w:tc>
        <w:tc>
          <w:tcPr>
            <w:tcW w:w="1267" w:type="dxa"/>
          </w:tcPr>
          <w:p w14:paraId="208B9565" w14:textId="77777777" w:rsidR="00F064A5" w:rsidRDefault="00F064A5" w:rsidP="002D368D"/>
          <w:p w14:paraId="08BB5464" w14:textId="15A136A7" w:rsidR="00F064A5" w:rsidRDefault="00F064A5" w:rsidP="002D368D">
            <w:r>
              <w:t>180</w:t>
            </w:r>
          </w:p>
          <w:p w14:paraId="1B808268" w14:textId="0AEA1655" w:rsidR="00F064A5" w:rsidRDefault="00F064A5" w:rsidP="002D368D">
            <w:r>
              <w:t>189</w:t>
            </w:r>
          </w:p>
        </w:tc>
        <w:tc>
          <w:tcPr>
            <w:tcW w:w="992" w:type="dxa"/>
          </w:tcPr>
          <w:p w14:paraId="362A9A6E" w14:textId="77777777" w:rsidR="00F064A5" w:rsidRDefault="00F064A5" w:rsidP="002D368D"/>
          <w:p w14:paraId="62F134C2" w14:textId="77777777" w:rsidR="009D7126" w:rsidRDefault="009D7126" w:rsidP="002D368D">
            <w:r>
              <w:t>38</w:t>
            </w:r>
          </w:p>
          <w:p w14:paraId="0E24D113" w14:textId="3BF3774E" w:rsidR="009D7126" w:rsidRDefault="009D7126" w:rsidP="002D368D">
            <w:r>
              <w:t>41</w:t>
            </w:r>
          </w:p>
        </w:tc>
        <w:tc>
          <w:tcPr>
            <w:tcW w:w="3746" w:type="dxa"/>
          </w:tcPr>
          <w:p w14:paraId="1CF019DB" w14:textId="761B3DF5" w:rsidR="00F064A5" w:rsidRDefault="00F064A5" w:rsidP="002D368D"/>
          <w:p w14:paraId="15DD4A91" w14:textId="7F9D6432" w:rsidR="00F064A5" w:rsidRDefault="00F064A5" w:rsidP="002D368D">
            <w:r>
              <w:t xml:space="preserve">77.0 </w:t>
            </w:r>
            <w:r w:rsidR="0067067E">
              <w:t>[70.5 … 83.5]</w:t>
            </w:r>
          </w:p>
          <w:p w14:paraId="3ADC6836" w14:textId="6588494A" w:rsidR="00F064A5" w:rsidRDefault="00F064A5" w:rsidP="002D368D">
            <w:r>
              <w:t xml:space="preserve">73.9 </w:t>
            </w:r>
            <w:r w:rsidR="0067067E">
              <w:t>[66.8 … 81.0]</w:t>
            </w:r>
          </w:p>
        </w:tc>
        <w:tc>
          <w:tcPr>
            <w:tcW w:w="1068" w:type="dxa"/>
          </w:tcPr>
          <w:p w14:paraId="3496B03E" w14:textId="1D4AC236" w:rsidR="00F064A5" w:rsidRDefault="00F064A5" w:rsidP="002D368D">
            <w:r>
              <w:t>0.335</w:t>
            </w:r>
          </w:p>
        </w:tc>
      </w:tr>
      <w:tr w:rsidR="00F064A5" w14:paraId="6EDBA5C3" w14:textId="77777777" w:rsidTr="0067067E">
        <w:tc>
          <w:tcPr>
            <w:tcW w:w="1989" w:type="dxa"/>
          </w:tcPr>
          <w:p w14:paraId="128DAA30" w14:textId="77777777" w:rsidR="00F064A5" w:rsidRDefault="00F064A5" w:rsidP="002D368D">
            <w:r>
              <w:t>Sex</w:t>
            </w:r>
          </w:p>
          <w:p w14:paraId="5FC6B9F2" w14:textId="77777777" w:rsidR="00F064A5" w:rsidRDefault="00F064A5" w:rsidP="002D368D">
            <w:r>
              <w:t xml:space="preserve">    Male</w:t>
            </w:r>
          </w:p>
          <w:p w14:paraId="65D84FD4" w14:textId="77777777" w:rsidR="00F064A5" w:rsidRDefault="00F064A5" w:rsidP="002D368D">
            <w:r>
              <w:t xml:space="preserve">    Female</w:t>
            </w:r>
          </w:p>
        </w:tc>
        <w:tc>
          <w:tcPr>
            <w:tcW w:w="1267" w:type="dxa"/>
          </w:tcPr>
          <w:p w14:paraId="7678BDB7" w14:textId="77777777" w:rsidR="00F064A5" w:rsidRDefault="00F064A5" w:rsidP="002D368D"/>
          <w:p w14:paraId="77CA30EA" w14:textId="77777777" w:rsidR="00F064A5" w:rsidRDefault="00F064A5" w:rsidP="002D368D">
            <w:r>
              <w:t>193</w:t>
            </w:r>
          </w:p>
          <w:p w14:paraId="14806977" w14:textId="2B88FFE5" w:rsidR="00F064A5" w:rsidRDefault="00F064A5" w:rsidP="002D368D">
            <w:r>
              <w:t>176</w:t>
            </w:r>
          </w:p>
        </w:tc>
        <w:tc>
          <w:tcPr>
            <w:tcW w:w="992" w:type="dxa"/>
          </w:tcPr>
          <w:p w14:paraId="2E5B251A" w14:textId="77777777" w:rsidR="00F064A5" w:rsidRDefault="00F064A5" w:rsidP="002D368D"/>
          <w:p w14:paraId="672980A3" w14:textId="77777777" w:rsidR="009D7126" w:rsidRDefault="009D7126" w:rsidP="002D368D">
            <w:r>
              <w:t>35</w:t>
            </w:r>
          </w:p>
          <w:p w14:paraId="774E0971" w14:textId="25D417C2" w:rsidR="009D7126" w:rsidRDefault="009D7126" w:rsidP="002D368D">
            <w:r>
              <w:t>44</w:t>
            </w:r>
          </w:p>
        </w:tc>
        <w:tc>
          <w:tcPr>
            <w:tcW w:w="3746" w:type="dxa"/>
          </w:tcPr>
          <w:p w14:paraId="0AB73083" w14:textId="35757D20" w:rsidR="00F064A5" w:rsidRDefault="00F064A5" w:rsidP="002D368D"/>
          <w:p w14:paraId="7B227F96" w14:textId="7A8DC2DB" w:rsidR="00F064A5" w:rsidRDefault="00F064A5" w:rsidP="002D368D">
            <w:r>
              <w:t xml:space="preserve">78.8 </w:t>
            </w:r>
            <w:r w:rsidR="0067067E">
              <w:t>[72.5 … 85.1]</w:t>
            </w:r>
          </w:p>
          <w:p w14:paraId="6B4BA711" w14:textId="794C6352" w:rsidR="00F064A5" w:rsidRDefault="00F064A5" w:rsidP="002D368D">
            <w:r>
              <w:t xml:space="preserve">71.3 </w:t>
            </w:r>
            <w:r w:rsidR="0067067E">
              <w:t>[64.0 … 78.6]</w:t>
            </w:r>
          </w:p>
        </w:tc>
        <w:tc>
          <w:tcPr>
            <w:tcW w:w="1068" w:type="dxa"/>
          </w:tcPr>
          <w:p w14:paraId="50552E3C" w14:textId="3292736F" w:rsidR="00F064A5" w:rsidRDefault="00F064A5" w:rsidP="002D368D">
            <w:r>
              <w:t>0.063</w:t>
            </w:r>
          </w:p>
        </w:tc>
      </w:tr>
      <w:tr w:rsidR="00F064A5" w14:paraId="6C42E2DD" w14:textId="77777777" w:rsidTr="0067067E">
        <w:tc>
          <w:tcPr>
            <w:tcW w:w="1989" w:type="dxa"/>
          </w:tcPr>
          <w:p w14:paraId="7B730E3E" w14:textId="77777777" w:rsidR="00F064A5" w:rsidRPr="00B70A6E" w:rsidRDefault="00F064A5" w:rsidP="002D368D">
            <w:pPr>
              <w:rPr>
                <w:lang w:val="en-GB"/>
              </w:rPr>
            </w:pPr>
            <w:r w:rsidRPr="00B70A6E">
              <w:rPr>
                <w:lang w:val="en-GB"/>
              </w:rPr>
              <w:t>Side</w:t>
            </w:r>
          </w:p>
          <w:p w14:paraId="07F649A7" w14:textId="77777777" w:rsidR="00F064A5" w:rsidRPr="00B70A6E" w:rsidRDefault="00F064A5" w:rsidP="002D368D">
            <w:pPr>
              <w:rPr>
                <w:lang w:val="en-GB"/>
              </w:rPr>
            </w:pPr>
            <w:r w:rsidRPr="00B70A6E">
              <w:rPr>
                <w:lang w:val="en-GB"/>
              </w:rPr>
              <w:t xml:space="preserve">    </w:t>
            </w:r>
            <w:r>
              <w:rPr>
                <w:lang w:val="en-GB"/>
              </w:rPr>
              <w:t>R</w:t>
            </w:r>
            <w:r w:rsidRPr="00B70A6E">
              <w:rPr>
                <w:lang w:val="en-GB"/>
              </w:rPr>
              <w:t>ight</w:t>
            </w:r>
          </w:p>
          <w:p w14:paraId="0E743927" w14:textId="77777777" w:rsidR="00F064A5" w:rsidRPr="00B70A6E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L</w:t>
            </w:r>
            <w:r w:rsidRPr="00B70A6E">
              <w:rPr>
                <w:lang w:val="en-GB"/>
              </w:rPr>
              <w:t>eft</w:t>
            </w:r>
          </w:p>
        </w:tc>
        <w:tc>
          <w:tcPr>
            <w:tcW w:w="1267" w:type="dxa"/>
          </w:tcPr>
          <w:p w14:paraId="33EB0AEB" w14:textId="7CB9D47D" w:rsidR="00F064A5" w:rsidRDefault="00F064A5" w:rsidP="002D368D">
            <w:pPr>
              <w:rPr>
                <w:lang w:val="en-GB"/>
              </w:rPr>
            </w:pPr>
          </w:p>
          <w:p w14:paraId="7D28A9F3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  <w:p w14:paraId="2F6D4F1A" w14:textId="65EE6DDE" w:rsidR="00F064A5" w:rsidRPr="00B70A6E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202</w:t>
            </w:r>
          </w:p>
        </w:tc>
        <w:tc>
          <w:tcPr>
            <w:tcW w:w="992" w:type="dxa"/>
          </w:tcPr>
          <w:p w14:paraId="1F423D89" w14:textId="77777777" w:rsidR="00F064A5" w:rsidRDefault="00F064A5" w:rsidP="002D368D">
            <w:pPr>
              <w:rPr>
                <w:lang w:val="en-GB"/>
              </w:rPr>
            </w:pPr>
          </w:p>
          <w:p w14:paraId="06A1013E" w14:textId="77777777" w:rsidR="005F1407" w:rsidRDefault="005F1407" w:rsidP="002D368D">
            <w:pPr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  <w:p w14:paraId="64270CB5" w14:textId="04A5FA8A" w:rsidR="005F1407" w:rsidRDefault="005F1407" w:rsidP="002D368D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3746" w:type="dxa"/>
          </w:tcPr>
          <w:p w14:paraId="37E6A6B7" w14:textId="07CD2592" w:rsidR="00F064A5" w:rsidRDefault="00F064A5" w:rsidP="002D368D">
            <w:pPr>
              <w:rPr>
                <w:lang w:val="en-GB"/>
              </w:rPr>
            </w:pPr>
          </w:p>
          <w:p w14:paraId="4B896CA2" w14:textId="666EE21E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2.6 </w:t>
            </w:r>
            <w:r w:rsidR="0067067E">
              <w:rPr>
                <w:lang w:val="en-GB"/>
              </w:rPr>
              <w:t>[65.2 … 80.0]</w:t>
            </w:r>
          </w:p>
          <w:p w14:paraId="5C383680" w14:textId="150FCEEC" w:rsidR="00F064A5" w:rsidRPr="00B70A6E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7.4 </w:t>
            </w:r>
            <w:r w:rsidR="0067067E">
              <w:rPr>
                <w:lang w:val="en-GB"/>
              </w:rPr>
              <w:t>[71.1 … 83.7]</w:t>
            </w:r>
          </w:p>
        </w:tc>
        <w:tc>
          <w:tcPr>
            <w:tcW w:w="1068" w:type="dxa"/>
          </w:tcPr>
          <w:p w14:paraId="738FBC97" w14:textId="572D6636" w:rsidR="00F064A5" w:rsidRPr="00B70A6E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0.253</w:t>
            </w:r>
          </w:p>
        </w:tc>
      </w:tr>
      <w:tr w:rsidR="00F064A5" w14:paraId="62A54DF5" w14:textId="77777777" w:rsidTr="0067067E">
        <w:tc>
          <w:tcPr>
            <w:tcW w:w="1989" w:type="dxa"/>
          </w:tcPr>
          <w:p w14:paraId="5D063BC8" w14:textId="77777777" w:rsidR="00F064A5" w:rsidRPr="00386068" w:rsidRDefault="00F064A5" w:rsidP="002D368D">
            <w:pPr>
              <w:rPr>
                <w:lang w:val="en-GB"/>
              </w:rPr>
            </w:pPr>
            <w:proofErr w:type="spellStart"/>
            <w:r w:rsidRPr="00386068">
              <w:rPr>
                <w:lang w:val="en-GB"/>
              </w:rPr>
              <w:t>Location</w:t>
            </w:r>
            <w:r w:rsidRPr="002F4D4E">
              <w:rPr>
                <w:vertAlign w:val="superscript"/>
                <w:lang w:val="en-GB"/>
              </w:rPr>
              <w:t>b</w:t>
            </w:r>
            <w:proofErr w:type="spellEnd"/>
          </w:p>
          <w:p w14:paraId="53305F77" w14:textId="77777777" w:rsidR="00F064A5" w:rsidRPr="00386068" w:rsidRDefault="00F064A5" w:rsidP="002D368D">
            <w:pPr>
              <w:rPr>
                <w:lang w:val="en-GB"/>
              </w:rPr>
            </w:pPr>
            <w:r w:rsidRPr="00386068">
              <w:rPr>
                <w:lang w:val="en-GB"/>
              </w:rPr>
              <w:t xml:space="preserve">    C</w:t>
            </w:r>
            <w:r>
              <w:rPr>
                <w:lang w:val="en-GB"/>
              </w:rPr>
              <w:t>a</w:t>
            </w:r>
            <w:r w:rsidRPr="00386068">
              <w:rPr>
                <w:lang w:val="en-GB"/>
              </w:rPr>
              <w:t>ecum</w:t>
            </w:r>
          </w:p>
          <w:p w14:paraId="01CB4315" w14:textId="77777777" w:rsidR="00F064A5" w:rsidRPr="00A04446" w:rsidRDefault="00F064A5" w:rsidP="002D368D">
            <w:pPr>
              <w:rPr>
                <w:lang w:val="en-GB"/>
              </w:rPr>
            </w:pPr>
            <w:r w:rsidRPr="00386068">
              <w:rPr>
                <w:lang w:val="en-GB"/>
              </w:rPr>
              <w:t xml:space="preserve">    </w:t>
            </w:r>
            <w:proofErr w:type="spellStart"/>
            <w:r w:rsidRPr="00A04446">
              <w:rPr>
                <w:lang w:val="en-GB"/>
              </w:rPr>
              <w:t>Ascendens</w:t>
            </w:r>
            <w:proofErr w:type="spellEnd"/>
          </w:p>
          <w:p w14:paraId="6DD930DA" w14:textId="77777777" w:rsidR="00F064A5" w:rsidRPr="00386068" w:rsidRDefault="00F064A5" w:rsidP="002D368D">
            <w:pPr>
              <w:rPr>
                <w:lang w:val="en-GB"/>
              </w:rPr>
            </w:pPr>
            <w:r w:rsidRPr="00386068">
              <w:rPr>
                <w:lang w:val="en-GB"/>
              </w:rPr>
              <w:t xml:space="preserve">    Hepatic flexure</w:t>
            </w:r>
          </w:p>
          <w:p w14:paraId="40340C31" w14:textId="77777777" w:rsidR="00F064A5" w:rsidRPr="00386068" w:rsidRDefault="00F064A5" w:rsidP="002D368D">
            <w:pPr>
              <w:rPr>
                <w:lang w:val="en-GB"/>
              </w:rPr>
            </w:pPr>
            <w:r w:rsidRPr="00386068">
              <w:rPr>
                <w:lang w:val="en-GB"/>
              </w:rPr>
              <w:t xml:space="preserve">    </w:t>
            </w:r>
            <w:proofErr w:type="spellStart"/>
            <w:r w:rsidRPr="00386068">
              <w:rPr>
                <w:lang w:val="en-GB"/>
              </w:rPr>
              <w:t>Transversum</w:t>
            </w:r>
            <w:proofErr w:type="spellEnd"/>
          </w:p>
          <w:p w14:paraId="27C47B0F" w14:textId="77777777" w:rsidR="00F064A5" w:rsidRDefault="00F064A5" w:rsidP="002D368D">
            <w:r w:rsidRPr="00386068">
              <w:rPr>
                <w:lang w:val="en-GB"/>
              </w:rPr>
              <w:t xml:space="preserve">    </w:t>
            </w:r>
            <w:r>
              <w:t>Splenic flexure</w:t>
            </w:r>
          </w:p>
          <w:p w14:paraId="37B1BE53" w14:textId="77777777" w:rsidR="00F064A5" w:rsidRDefault="00F064A5" w:rsidP="002D368D">
            <w:r>
              <w:t xml:space="preserve">    Descendens</w:t>
            </w:r>
          </w:p>
          <w:p w14:paraId="38DF41C1" w14:textId="77777777" w:rsidR="00F064A5" w:rsidRDefault="00F064A5" w:rsidP="002D368D">
            <w:r>
              <w:t xml:space="preserve">    Sigmoid</w:t>
            </w:r>
          </w:p>
        </w:tc>
        <w:tc>
          <w:tcPr>
            <w:tcW w:w="1267" w:type="dxa"/>
          </w:tcPr>
          <w:p w14:paraId="69D01ABD" w14:textId="77777777" w:rsidR="00F064A5" w:rsidRDefault="00F064A5" w:rsidP="002D368D"/>
          <w:p w14:paraId="1E344FC7" w14:textId="77777777" w:rsidR="00F064A5" w:rsidRDefault="00F064A5" w:rsidP="002D368D">
            <w:r>
              <w:t xml:space="preserve">  57</w:t>
            </w:r>
          </w:p>
          <w:p w14:paraId="7EC6C6C0" w14:textId="77777777" w:rsidR="00F064A5" w:rsidRDefault="00F064A5" w:rsidP="002D368D">
            <w:r>
              <w:t xml:space="preserve">  63</w:t>
            </w:r>
          </w:p>
          <w:p w14:paraId="51B8BEEB" w14:textId="77777777" w:rsidR="00F064A5" w:rsidRDefault="00F064A5" w:rsidP="002D368D">
            <w:r>
              <w:t xml:space="preserve">  17</w:t>
            </w:r>
          </w:p>
          <w:p w14:paraId="476FA7A8" w14:textId="77777777" w:rsidR="00F064A5" w:rsidRDefault="00F064A5" w:rsidP="002D368D">
            <w:r>
              <w:t xml:space="preserve">  30</w:t>
            </w:r>
          </w:p>
          <w:p w14:paraId="35E5F971" w14:textId="77777777" w:rsidR="00F064A5" w:rsidRDefault="00F064A5" w:rsidP="002D368D">
            <w:r>
              <w:t xml:space="preserve">  24</w:t>
            </w:r>
          </w:p>
          <w:p w14:paraId="1DAEC007" w14:textId="77777777" w:rsidR="00F064A5" w:rsidRDefault="00F064A5" w:rsidP="002D368D">
            <w:r>
              <w:t xml:space="preserve">  18</w:t>
            </w:r>
          </w:p>
          <w:p w14:paraId="1A55D595" w14:textId="52304B70" w:rsidR="00F064A5" w:rsidRDefault="00F064A5" w:rsidP="002D368D">
            <w:r>
              <w:t>160</w:t>
            </w:r>
          </w:p>
        </w:tc>
        <w:tc>
          <w:tcPr>
            <w:tcW w:w="992" w:type="dxa"/>
          </w:tcPr>
          <w:p w14:paraId="6904FC2E" w14:textId="77777777" w:rsidR="00F064A5" w:rsidRDefault="00F064A5" w:rsidP="002D368D"/>
          <w:p w14:paraId="2EDD9EA9" w14:textId="77777777" w:rsidR="005F1407" w:rsidRDefault="005F1407" w:rsidP="002D368D">
            <w:r>
              <w:t>19</w:t>
            </w:r>
          </w:p>
          <w:p w14:paraId="15C560ED" w14:textId="77777777" w:rsidR="005F1407" w:rsidRDefault="005F1407" w:rsidP="002D368D">
            <w:r>
              <w:t xml:space="preserve">  8</w:t>
            </w:r>
          </w:p>
          <w:p w14:paraId="71969F80" w14:textId="77777777" w:rsidR="005F1407" w:rsidRDefault="005F1407" w:rsidP="002D368D">
            <w:r>
              <w:t xml:space="preserve">  4</w:t>
            </w:r>
          </w:p>
          <w:p w14:paraId="78BD96DF" w14:textId="77777777" w:rsidR="005F1407" w:rsidRDefault="005F1407" w:rsidP="002D368D">
            <w:r>
              <w:t xml:space="preserve">  8</w:t>
            </w:r>
          </w:p>
          <w:p w14:paraId="75D0119C" w14:textId="77777777" w:rsidR="005F1407" w:rsidRDefault="005F1407" w:rsidP="002D368D">
            <w:r>
              <w:t xml:space="preserve">  2</w:t>
            </w:r>
          </w:p>
          <w:p w14:paraId="6955A1BE" w14:textId="77777777" w:rsidR="005F1407" w:rsidRDefault="005F1407" w:rsidP="002D368D">
            <w:r>
              <w:t xml:space="preserve">  4</w:t>
            </w:r>
          </w:p>
          <w:p w14:paraId="536E0B04" w14:textId="2A96F35E" w:rsidR="005F1407" w:rsidRDefault="005F1407" w:rsidP="002D368D">
            <w:r>
              <w:t>34</w:t>
            </w:r>
          </w:p>
        </w:tc>
        <w:tc>
          <w:tcPr>
            <w:tcW w:w="3746" w:type="dxa"/>
          </w:tcPr>
          <w:p w14:paraId="7E8E5179" w14:textId="491F5E36" w:rsidR="00F064A5" w:rsidRDefault="00F064A5" w:rsidP="002D368D"/>
          <w:p w14:paraId="0CA1A677" w14:textId="154FA975" w:rsidR="00F064A5" w:rsidRDefault="00F064A5" w:rsidP="002D368D">
            <w:r>
              <w:t xml:space="preserve">61.6 </w:t>
            </w:r>
            <w:r w:rsidR="0067067E">
              <w:t>[47.9 … 75.3]</w:t>
            </w:r>
            <w:r>
              <w:t xml:space="preserve">     77.7</w:t>
            </w:r>
            <w:r w:rsidR="0067067E">
              <w:t xml:space="preserve"> [72.6 … 82.8]</w:t>
            </w:r>
          </w:p>
          <w:p w14:paraId="1D9BD184" w14:textId="552D67A9" w:rsidR="00F064A5" w:rsidRDefault="00F064A5" w:rsidP="002D368D">
            <w:r>
              <w:t xml:space="preserve">84.0 </w:t>
            </w:r>
            <w:r w:rsidR="0067067E">
              <w:t>[73.8 … 94.2]</w:t>
            </w:r>
            <w:r>
              <w:t xml:space="preserve">     73.6 </w:t>
            </w:r>
            <w:r w:rsidR="0067067E">
              <w:t>[68.3 … 78.9]</w:t>
            </w:r>
          </w:p>
          <w:p w14:paraId="17A0E6D0" w14:textId="11106418" w:rsidR="00F064A5" w:rsidRDefault="00F064A5" w:rsidP="002D368D">
            <w:r>
              <w:t xml:space="preserve">75.1 </w:t>
            </w:r>
            <w:r w:rsidR="00F1294C">
              <w:t>[53.7 … 96.5]</w:t>
            </w:r>
            <w:r>
              <w:t xml:space="preserve">     75.3 </w:t>
            </w:r>
            <w:r w:rsidR="00F1294C">
              <w:t>[70.4 … 80.2]</w:t>
            </w:r>
          </w:p>
          <w:p w14:paraId="40FE4F02" w14:textId="5D2B63F6" w:rsidR="00F064A5" w:rsidRDefault="00F064A5" w:rsidP="002D368D">
            <w:r>
              <w:t xml:space="preserve">69.1 </w:t>
            </w:r>
            <w:r w:rsidR="00F1294C">
              <w:t>[51.1 … 87.1]</w:t>
            </w:r>
            <w:r>
              <w:t xml:space="preserve">     75.9 </w:t>
            </w:r>
            <w:r w:rsidR="00F1294C">
              <w:t>[71.0 … 80.8]</w:t>
            </w:r>
          </w:p>
          <w:p w14:paraId="70973C14" w14:textId="33565D76" w:rsidR="00F064A5" w:rsidRDefault="00F064A5" w:rsidP="002D368D">
            <w:r>
              <w:t xml:space="preserve">88.1 </w:t>
            </w:r>
            <w:r w:rsidR="00F1294C">
              <w:t xml:space="preserve">[72.0 … 100] </w:t>
            </w:r>
            <w:r>
              <w:t xml:space="preserve">     74.5 </w:t>
            </w:r>
            <w:r w:rsidR="00F1294C">
              <w:t>[69.6 … 79.4]</w:t>
            </w:r>
          </w:p>
          <w:p w14:paraId="74DF19BE" w14:textId="734A79AC" w:rsidR="00F064A5" w:rsidRDefault="00F064A5" w:rsidP="002D368D">
            <w:r>
              <w:t xml:space="preserve">77.8 </w:t>
            </w:r>
            <w:r w:rsidR="00F1294C">
              <w:t>[58.6 … 97.0]</w:t>
            </w:r>
            <w:r>
              <w:t xml:space="preserve">     75.3 </w:t>
            </w:r>
            <w:r w:rsidR="00F1294C">
              <w:t>[70.4 … 80.2]</w:t>
            </w:r>
          </w:p>
          <w:p w14:paraId="5A859F1F" w14:textId="07A2F6CD" w:rsidR="00F064A5" w:rsidRDefault="00F064A5" w:rsidP="002D368D">
            <w:r>
              <w:t xml:space="preserve">76.1 </w:t>
            </w:r>
            <w:r w:rsidR="00F1294C">
              <w:t>[69.0 … 83.2]</w:t>
            </w:r>
            <w:r>
              <w:t xml:space="preserve">     74.7 </w:t>
            </w:r>
            <w:r w:rsidR="00F1294C">
              <w:t>[68.2 … 81.2]</w:t>
            </w:r>
          </w:p>
        </w:tc>
        <w:tc>
          <w:tcPr>
            <w:tcW w:w="1068" w:type="dxa"/>
          </w:tcPr>
          <w:p w14:paraId="16535E58" w14:textId="2D0FA258" w:rsidR="00F064A5" w:rsidRDefault="00F064A5" w:rsidP="002D368D"/>
          <w:p w14:paraId="0960EC63" w14:textId="77777777" w:rsidR="00F064A5" w:rsidRDefault="00F064A5" w:rsidP="002D368D">
            <w:r>
              <w:t>0.005</w:t>
            </w:r>
          </w:p>
          <w:p w14:paraId="08164280" w14:textId="77777777" w:rsidR="00F064A5" w:rsidRDefault="00F064A5" w:rsidP="002D368D">
            <w:r>
              <w:t>0.088</w:t>
            </w:r>
          </w:p>
          <w:p w14:paraId="3263437C" w14:textId="77777777" w:rsidR="00F064A5" w:rsidRDefault="00F064A5" w:rsidP="002D368D">
            <w:r>
              <w:t>0.751</w:t>
            </w:r>
          </w:p>
          <w:p w14:paraId="27C59CBF" w14:textId="77777777" w:rsidR="00F064A5" w:rsidRDefault="00F064A5" w:rsidP="002D368D">
            <w:r>
              <w:t>0.478</w:t>
            </w:r>
          </w:p>
          <w:p w14:paraId="03FF6438" w14:textId="77777777" w:rsidR="00F064A5" w:rsidRDefault="00F064A5" w:rsidP="002D368D">
            <w:r>
              <w:t>0.147</w:t>
            </w:r>
          </w:p>
          <w:p w14:paraId="02846986" w14:textId="77777777" w:rsidR="00F064A5" w:rsidRDefault="00F064A5" w:rsidP="002D368D">
            <w:r>
              <w:t>0.882</w:t>
            </w:r>
          </w:p>
          <w:p w14:paraId="77285DD9" w14:textId="2C98AFC6" w:rsidR="00F064A5" w:rsidRDefault="00F064A5" w:rsidP="002D368D">
            <w:r>
              <w:t>0.632</w:t>
            </w:r>
          </w:p>
        </w:tc>
      </w:tr>
      <w:tr w:rsidR="00F064A5" w14:paraId="138A5C59" w14:textId="77777777" w:rsidTr="0067067E">
        <w:tc>
          <w:tcPr>
            <w:tcW w:w="1989" w:type="dxa"/>
          </w:tcPr>
          <w:p w14:paraId="7AACA138" w14:textId="77777777" w:rsidR="00F064A5" w:rsidRDefault="00F064A5" w:rsidP="002D368D">
            <w:r>
              <w:t>Time period</w:t>
            </w:r>
          </w:p>
          <w:p w14:paraId="4BB1CCCA" w14:textId="77777777" w:rsidR="00F064A5" w:rsidRDefault="00F064A5" w:rsidP="002D368D">
            <w:r>
              <w:t xml:space="preserve">    1995-2006</w:t>
            </w:r>
          </w:p>
          <w:p w14:paraId="7F0A4D80" w14:textId="77777777" w:rsidR="00F064A5" w:rsidRDefault="00F064A5" w:rsidP="002D368D">
            <w:r>
              <w:t xml:space="preserve">    2007-2018</w:t>
            </w:r>
          </w:p>
        </w:tc>
        <w:tc>
          <w:tcPr>
            <w:tcW w:w="1267" w:type="dxa"/>
          </w:tcPr>
          <w:p w14:paraId="0270B551" w14:textId="77777777" w:rsidR="00F064A5" w:rsidRDefault="00F064A5" w:rsidP="002D368D"/>
          <w:p w14:paraId="5CBF0DE1" w14:textId="77777777" w:rsidR="00F064A5" w:rsidRDefault="00F064A5" w:rsidP="002D368D">
            <w:r>
              <w:t>193</w:t>
            </w:r>
          </w:p>
          <w:p w14:paraId="70621CED" w14:textId="2420B9DC" w:rsidR="00F064A5" w:rsidRDefault="00F064A5" w:rsidP="002D368D">
            <w:r>
              <w:t>176</w:t>
            </w:r>
          </w:p>
        </w:tc>
        <w:tc>
          <w:tcPr>
            <w:tcW w:w="992" w:type="dxa"/>
          </w:tcPr>
          <w:p w14:paraId="1E7EBDEB" w14:textId="77777777" w:rsidR="00F064A5" w:rsidRDefault="00F064A5" w:rsidP="002D368D"/>
          <w:p w14:paraId="45404975" w14:textId="77777777" w:rsidR="009D7126" w:rsidRDefault="009D7126" w:rsidP="002D368D">
            <w:r>
              <w:t>48</w:t>
            </w:r>
          </w:p>
          <w:p w14:paraId="6638AEE3" w14:textId="41F184F4" w:rsidR="009D7126" w:rsidRDefault="009D7126" w:rsidP="002D368D">
            <w:r>
              <w:t>31</w:t>
            </w:r>
          </w:p>
        </w:tc>
        <w:tc>
          <w:tcPr>
            <w:tcW w:w="3746" w:type="dxa"/>
          </w:tcPr>
          <w:p w14:paraId="4FE57485" w14:textId="3FA98AA5" w:rsidR="00F064A5" w:rsidRDefault="00F064A5" w:rsidP="002D368D"/>
          <w:p w14:paraId="72FFF514" w14:textId="2EC8853B" w:rsidR="00F064A5" w:rsidRDefault="00F064A5" w:rsidP="002D368D">
            <w:r>
              <w:t xml:space="preserve">72.2 </w:t>
            </w:r>
            <w:r w:rsidR="00F1294C">
              <w:t>[65.5 … 78.9]</w:t>
            </w:r>
          </w:p>
          <w:p w14:paraId="7199D52E" w14:textId="3D6AAF46" w:rsidR="00F064A5" w:rsidRDefault="00F064A5" w:rsidP="002D368D">
            <w:r>
              <w:t xml:space="preserve">79.7 </w:t>
            </w:r>
            <w:r w:rsidR="00C657FA">
              <w:t>[73.2 … 86.2]</w:t>
            </w:r>
          </w:p>
        </w:tc>
        <w:tc>
          <w:tcPr>
            <w:tcW w:w="1068" w:type="dxa"/>
          </w:tcPr>
          <w:p w14:paraId="359440E5" w14:textId="69E38688" w:rsidR="00F064A5" w:rsidRDefault="00F064A5" w:rsidP="002D368D">
            <w:r>
              <w:t>0.253</w:t>
            </w:r>
          </w:p>
        </w:tc>
      </w:tr>
      <w:tr w:rsidR="00F064A5" w14:paraId="023BDA24" w14:textId="77777777" w:rsidTr="0067067E">
        <w:tc>
          <w:tcPr>
            <w:tcW w:w="1989" w:type="dxa"/>
          </w:tcPr>
          <w:p w14:paraId="2E6AAFED" w14:textId="77777777" w:rsidR="00F064A5" w:rsidRDefault="00F064A5" w:rsidP="002D368D">
            <w:r>
              <w:t>pT-Category</w:t>
            </w:r>
          </w:p>
          <w:p w14:paraId="4DEBDC7B" w14:textId="77777777" w:rsidR="00F064A5" w:rsidRDefault="00F064A5" w:rsidP="002D368D">
            <w:r>
              <w:t xml:space="preserve">    1</w:t>
            </w:r>
          </w:p>
          <w:p w14:paraId="6C763C2A" w14:textId="77777777" w:rsidR="00F064A5" w:rsidRDefault="00F064A5" w:rsidP="002D368D">
            <w:r>
              <w:t xml:space="preserve">    2</w:t>
            </w:r>
          </w:p>
          <w:p w14:paraId="0EEEFD2A" w14:textId="77777777" w:rsidR="00F064A5" w:rsidRDefault="00F064A5" w:rsidP="002D368D">
            <w:r>
              <w:t xml:space="preserve">    3</w:t>
            </w:r>
          </w:p>
          <w:p w14:paraId="0172E8F0" w14:textId="77777777" w:rsidR="00F064A5" w:rsidRDefault="00F064A5" w:rsidP="002D368D">
            <w:r>
              <w:t xml:space="preserve">    4</w:t>
            </w:r>
          </w:p>
        </w:tc>
        <w:tc>
          <w:tcPr>
            <w:tcW w:w="1267" w:type="dxa"/>
          </w:tcPr>
          <w:p w14:paraId="0156AFB2" w14:textId="77777777" w:rsidR="00F064A5" w:rsidRDefault="00F064A5" w:rsidP="002D368D"/>
          <w:p w14:paraId="3D56D53B" w14:textId="6386A764" w:rsidR="00F064A5" w:rsidRDefault="00F064A5" w:rsidP="002D368D">
            <w:r>
              <w:t xml:space="preserve">    8</w:t>
            </w:r>
          </w:p>
          <w:p w14:paraId="0399240B" w14:textId="77777777" w:rsidR="00F064A5" w:rsidRDefault="00F064A5" w:rsidP="002D368D">
            <w:r>
              <w:t xml:space="preserve">  41</w:t>
            </w:r>
          </w:p>
          <w:p w14:paraId="74DC8123" w14:textId="77777777" w:rsidR="00F064A5" w:rsidRDefault="00F064A5" w:rsidP="002D368D">
            <w:r>
              <w:t>266</w:t>
            </w:r>
          </w:p>
          <w:p w14:paraId="7A4DCAD5" w14:textId="45DCA8FB" w:rsidR="00F064A5" w:rsidRDefault="00F064A5" w:rsidP="002D368D">
            <w:r>
              <w:t xml:space="preserve">  54</w:t>
            </w:r>
          </w:p>
        </w:tc>
        <w:tc>
          <w:tcPr>
            <w:tcW w:w="992" w:type="dxa"/>
          </w:tcPr>
          <w:p w14:paraId="63F19A32" w14:textId="77777777" w:rsidR="00F064A5" w:rsidRDefault="00F064A5" w:rsidP="002D368D"/>
          <w:p w14:paraId="723BC0C6" w14:textId="77777777" w:rsidR="009D7126" w:rsidRDefault="009D7126" w:rsidP="002D368D">
            <w:r>
              <w:t xml:space="preserve">  0</w:t>
            </w:r>
          </w:p>
          <w:p w14:paraId="14C25266" w14:textId="77777777" w:rsidR="009D7126" w:rsidRDefault="009D7126" w:rsidP="002D368D">
            <w:r>
              <w:t xml:space="preserve">  2</w:t>
            </w:r>
          </w:p>
          <w:p w14:paraId="514625CE" w14:textId="77777777" w:rsidR="009D7126" w:rsidRDefault="009D7126" w:rsidP="002D368D">
            <w:r>
              <w:t>51</w:t>
            </w:r>
          </w:p>
          <w:p w14:paraId="60F6C908" w14:textId="2BC82301" w:rsidR="009D7126" w:rsidRDefault="009D7126" w:rsidP="002D368D">
            <w:r>
              <w:t>26</w:t>
            </w:r>
          </w:p>
        </w:tc>
        <w:tc>
          <w:tcPr>
            <w:tcW w:w="3746" w:type="dxa"/>
          </w:tcPr>
          <w:p w14:paraId="137A64AF" w14:textId="27B835DB" w:rsidR="00F064A5" w:rsidRDefault="00F064A5" w:rsidP="002D368D"/>
          <w:p w14:paraId="3B5C5B16" w14:textId="77777777" w:rsidR="00F064A5" w:rsidRDefault="00F064A5" w:rsidP="002D368D">
            <w:r>
              <w:t>100</w:t>
            </w:r>
          </w:p>
          <w:p w14:paraId="0F7744EA" w14:textId="3754DAFB" w:rsidR="00F064A5" w:rsidRDefault="00F064A5" w:rsidP="002D368D">
            <w:r>
              <w:t xml:space="preserve">94.0 </w:t>
            </w:r>
            <w:r w:rsidR="00C657FA">
              <w:t>[86.0 … 100]</w:t>
            </w:r>
          </w:p>
          <w:p w14:paraId="749EA5A8" w14:textId="10F92E78" w:rsidR="00F064A5" w:rsidRDefault="00F064A5" w:rsidP="002D368D">
            <w:r>
              <w:t xml:space="preserve">77.8 </w:t>
            </w:r>
            <w:r w:rsidR="00C657FA">
              <w:t>[72.3 … 83.3]</w:t>
            </w:r>
          </w:p>
          <w:p w14:paraId="03DA5250" w14:textId="04DD6B7C" w:rsidR="00F064A5" w:rsidRDefault="00F064A5" w:rsidP="002D368D">
            <w:r>
              <w:t xml:space="preserve">45.3 </w:t>
            </w:r>
            <w:r w:rsidR="00C657FA">
              <w:t>[30.8 … 59.8]</w:t>
            </w:r>
          </w:p>
        </w:tc>
        <w:tc>
          <w:tcPr>
            <w:tcW w:w="1068" w:type="dxa"/>
          </w:tcPr>
          <w:p w14:paraId="6994883F" w14:textId="1E628DD1" w:rsidR="00F064A5" w:rsidRDefault="00F064A5" w:rsidP="002D368D">
            <w:r>
              <w:t>&lt;0.001</w:t>
            </w:r>
          </w:p>
        </w:tc>
      </w:tr>
      <w:tr w:rsidR="00F064A5" w14:paraId="691542FC" w14:textId="77777777" w:rsidTr="0067067E">
        <w:tc>
          <w:tcPr>
            <w:tcW w:w="1989" w:type="dxa"/>
          </w:tcPr>
          <w:p w14:paraId="4D2C5737" w14:textId="77777777" w:rsidR="00F064A5" w:rsidRDefault="00F064A5" w:rsidP="002D368D">
            <w:r>
              <w:t>pN-Category</w:t>
            </w:r>
          </w:p>
          <w:p w14:paraId="391AC568" w14:textId="77777777" w:rsidR="00F064A5" w:rsidRDefault="00F064A5" w:rsidP="002D368D">
            <w:r>
              <w:t xml:space="preserve">    0</w:t>
            </w:r>
          </w:p>
          <w:p w14:paraId="5313EAE4" w14:textId="77777777" w:rsidR="00F064A5" w:rsidRDefault="00F064A5" w:rsidP="002D368D">
            <w:r>
              <w:t xml:space="preserve">    1</w:t>
            </w:r>
          </w:p>
          <w:p w14:paraId="3E270AF0" w14:textId="77777777" w:rsidR="00F064A5" w:rsidRDefault="00F064A5" w:rsidP="002D368D">
            <w:r>
              <w:t xml:space="preserve">    2</w:t>
            </w:r>
          </w:p>
        </w:tc>
        <w:tc>
          <w:tcPr>
            <w:tcW w:w="1267" w:type="dxa"/>
          </w:tcPr>
          <w:p w14:paraId="54B6370D" w14:textId="77777777" w:rsidR="00F064A5" w:rsidRDefault="00F064A5" w:rsidP="002D368D"/>
          <w:p w14:paraId="1A82038C" w14:textId="77777777" w:rsidR="00F064A5" w:rsidRDefault="00F064A5" w:rsidP="002D368D">
            <w:r>
              <w:t>-</w:t>
            </w:r>
          </w:p>
          <w:p w14:paraId="6638FFEB" w14:textId="77777777" w:rsidR="00F064A5" w:rsidRDefault="00F064A5" w:rsidP="002D368D">
            <w:r>
              <w:t>257</w:t>
            </w:r>
          </w:p>
          <w:p w14:paraId="3E954114" w14:textId="19C52802" w:rsidR="00F064A5" w:rsidRDefault="00F064A5" w:rsidP="002D368D">
            <w:r>
              <w:t>112</w:t>
            </w:r>
          </w:p>
        </w:tc>
        <w:tc>
          <w:tcPr>
            <w:tcW w:w="992" w:type="dxa"/>
          </w:tcPr>
          <w:p w14:paraId="193E74CB" w14:textId="77777777" w:rsidR="00F064A5" w:rsidRDefault="00F064A5" w:rsidP="002D368D"/>
          <w:p w14:paraId="5B8DA1CA" w14:textId="77777777" w:rsidR="009D7126" w:rsidRDefault="009D7126" w:rsidP="002D368D"/>
          <w:p w14:paraId="50A09820" w14:textId="77777777" w:rsidR="009D7126" w:rsidRDefault="009D7126" w:rsidP="002D368D">
            <w:r>
              <w:t>42</w:t>
            </w:r>
          </w:p>
          <w:p w14:paraId="50823A91" w14:textId="555D8F83" w:rsidR="009D7126" w:rsidRDefault="009D7126" w:rsidP="002D368D">
            <w:r>
              <w:t>37</w:t>
            </w:r>
          </w:p>
        </w:tc>
        <w:tc>
          <w:tcPr>
            <w:tcW w:w="3746" w:type="dxa"/>
          </w:tcPr>
          <w:p w14:paraId="0363738D" w14:textId="768B13C4" w:rsidR="00F064A5" w:rsidRDefault="00F064A5" w:rsidP="002D368D"/>
          <w:p w14:paraId="5F7B4176" w14:textId="77777777" w:rsidR="00F064A5" w:rsidRDefault="00F064A5" w:rsidP="002D368D"/>
          <w:p w14:paraId="15365D76" w14:textId="492BA7AB" w:rsidR="00F064A5" w:rsidRDefault="00F064A5" w:rsidP="002D368D">
            <w:r>
              <w:t xml:space="preserve">80.9 </w:t>
            </w:r>
            <w:r w:rsidR="00C657FA">
              <w:t>[75.6 … 86.2]</w:t>
            </w:r>
          </w:p>
          <w:p w14:paraId="7624EE41" w14:textId="5208D087" w:rsidR="00F064A5" w:rsidRDefault="00F064A5" w:rsidP="002D368D">
            <w:r>
              <w:t xml:space="preserve">62.4 </w:t>
            </w:r>
            <w:r w:rsidR="00C657FA">
              <w:t>[52.6 … 72.2]</w:t>
            </w:r>
          </w:p>
        </w:tc>
        <w:tc>
          <w:tcPr>
            <w:tcW w:w="1068" w:type="dxa"/>
          </w:tcPr>
          <w:p w14:paraId="01D525BC" w14:textId="04AD1CAA" w:rsidR="00F064A5" w:rsidRDefault="00F064A5" w:rsidP="002D368D">
            <w:r>
              <w:t>&lt;0.001</w:t>
            </w:r>
          </w:p>
        </w:tc>
      </w:tr>
      <w:tr w:rsidR="00F064A5" w:rsidRPr="00A46634" w14:paraId="7D2BED59" w14:textId="77777777" w:rsidTr="0067067E">
        <w:tc>
          <w:tcPr>
            <w:tcW w:w="1989" w:type="dxa"/>
          </w:tcPr>
          <w:p w14:paraId="6FB7A566" w14:textId="77777777" w:rsidR="00F064A5" w:rsidRDefault="00F064A5" w:rsidP="002D368D">
            <w:pPr>
              <w:rPr>
                <w:lang w:val="en-GB"/>
              </w:rPr>
            </w:pPr>
            <w:r w:rsidRPr="00A46634">
              <w:rPr>
                <w:lang w:val="en-GB"/>
              </w:rPr>
              <w:t>Number of harvested lymph n</w:t>
            </w:r>
            <w:r>
              <w:rPr>
                <w:lang w:val="en-GB"/>
              </w:rPr>
              <w:t>odes</w:t>
            </w:r>
          </w:p>
          <w:p w14:paraId="73512174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&lt; 12</w:t>
            </w:r>
          </w:p>
          <w:p w14:paraId="0A7D5275" w14:textId="7777777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rFonts w:cstheme="minorHAnsi"/>
                <w:lang w:val="en-GB"/>
              </w:rPr>
              <w:t xml:space="preserve">≥ </w:t>
            </w:r>
            <w:r>
              <w:rPr>
                <w:lang w:val="en-GB"/>
              </w:rPr>
              <w:t>12</w:t>
            </w:r>
          </w:p>
        </w:tc>
        <w:tc>
          <w:tcPr>
            <w:tcW w:w="1267" w:type="dxa"/>
          </w:tcPr>
          <w:p w14:paraId="0041C416" w14:textId="77777777" w:rsidR="00F064A5" w:rsidRDefault="00F064A5" w:rsidP="002D368D">
            <w:pPr>
              <w:rPr>
                <w:lang w:val="en-GB"/>
              </w:rPr>
            </w:pPr>
          </w:p>
          <w:p w14:paraId="16087789" w14:textId="77777777" w:rsidR="009D7126" w:rsidRDefault="009D7126" w:rsidP="002D368D">
            <w:pPr>
              <w:rPr>
                <w:lang w:val="en-GB"/>
              </w:rPr>
            </w:pPr>
          </w:p>
          <w:p w14:paraId="4B33D8C1" w14:textId="77777777" w:rsidR="00F064A5" w:rsidRDefault="00F064A5" w:rsidP="002D368D">
            <w:pPr>
              <w:rPr>
                <w:lang w:val="en-GB"/>
              </w:rPr>
            </w:pPr>
          </w:p>
          <w:p w14:paraId="5162FFDA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66</w:t>
            </w:r>
          </w:p>
          <w:p w14:paraId="08472A48" w14:textId="1BFE6A30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  <w:tc>
          <w:tcPr>
            <w:tcW w:w="992" w:type="dxa"/>
          </w:tcPr>
          <w:p w14:paraId="5C9B0616" w14:textId="77777777" w:rsidR="00F064A5" w:rsidRDefault="00F064A5" w:rsidP="002D368D">
            <w:pPr>
              <w:rPr>
                <w:lang w:val="en-GB"/>
              </w:rPr>
            </w:pPr>
          </w:p>
          <w:p w14:paraId="7D28D072" w14:textId="77777777" w:rsidR="009D7126" w:rsidRDefault="009D7126" w:rsidP="002D368D">
            <w:pPr>
              <w:rPr>
                <w:lang w:val="en-GB"/>
              </w:rPr>
            </w:pPr>
          </w:p>
          <w:p w14:paraId="038647AB" w14:textId="77777777" w:rsidR="009D7126" w:rsidRDefault="009D7126" w:rsidP="002D368D">
            <w:pPr>
              <w:rPr>
                <w:lang w:val="en-GB"/>
              </w:rPr>
            </w:pPr>
          </w:p>
          <w:p w14:paraId="336D4D33" w14:textId="77777777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 w14:paraId="3A3E21AD" w14:textId="7E396D5D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3746" w:type="dxa"/>
          </w:tcPr>
          <w:p w14:paraId="4BCBDF17" w14:textId="2F0DA9F6" w:rsidR="00F064A5" w:rsidRDefault="00F064A5" w:rsidP="002D368D">
            <w:pPr>
              <w:rPr>
                <w:lang w:val="en-GB"/>
              </w:rPr>
            </w:pPr>
          </w:p>
          <w:p w14:paraId="3C793465" w14:textId="77777777" w:rsidR="009D7126" w:rsidRDefault="009D7126" w:rsidP="002D368D">
            <w:pPr>
              <w:rPr>
                <w:lang w:val="en-GB"/>
              </w:rPr>
            </w:pPr>
          </w:p>
          <w:p w14:paraId="452AA9BF" w14:textId="77777777" w:rsidR="00F064A5" w:rsidRDefault="00F064A5" w:rsidP="002D368D">
            <w:pPr>
              <w:rPr>
                <w:lang w:val="en-GB"/>
              </w:rPr>
            </w:pPr>
          </w:p>
          <w:p w14:paraId="063A9EEB" w14:textId="3C0F0A26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9.3 </w:t>
            </w:r>
            <w:r w:rsidR="00C657FA">
              <w:rPr>
                <w:lang w:val="en-GB"/>
              </w:rPr>
              <w:t>[68.3 … 90.3]</w:t>
            </w:r>
          </w:p>
          <w:p w14:paraId="09934278" w14:textId="2B81CAF9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4.5 </w:t>
            </w:r>
            <w:r w:rsidR="00C657FA">
              <w:rPr>
                <w:lang w:val="en-GB"/>
              </w:rPr>
              <w:t>[69.2 … 79.8]</w:t>
            </w:r>
          </w:p>
        </w:tc>
        <w:tc>
          <w:tcPr>
            <w:tcW w:w="1068" w:type="dxa"/>
          </w:tcPr>
          <w:p w14:paraId="7169A6AB" w14:textId="567F1F0B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0.405</w:t>
            </w:r>
          </w:p>
        </w:tc>
      </w:tr>
      <w:tr w:rsidR="00F064A5" w:rsidRPr="00A46634" w14:paraId="23FB1307" w14:textId="77777777" w:rsidTr="0067067E">
        <w:tc>
          <w:tcPr>
            <w:tcW w:w="1989" w:type="dxa"/>
          </w:tcPr>
          <w:p w14:paraId="193D59A8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Grading</w:t>
            </w:r>
          </w:p>
          <w:p w14:paraId="61A55247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1+2</w:t>
            </w:r>
          </w:p>
          <w:p w14:paraId="1E525C3D" w14:textId="7777777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3+4</w:t>
            </w:r>
          </w:p>
        </w:tc>
        <w:tc>
          <w:tcPr>
            <w:tcW w:w="1267" w:type="dxa"/>
          </w:tcPr>
          <w:p w14:paraId="7D6D2FBC" w14:textId="77777777" w:rsidR="00F064A5" w:rsidRDefault="00F064A5" w:rsidP="002D368D">
            <w:pPr>
              <w:rPr>
                <w:lang w:val="en-GB"/>
              </w:rPr>
            </w:pPr>
          </w:p>
          <w:p w14:paraId="05299F1B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239</w:t>
            </w:r>
          </w:p>
          <w:p w14:paraId="633F5986" w14:textId="3282B3D3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992" w:type="dxa"/>
          </w:tcPr>
          <w:p w14:paraId="48EB04CE" w14:textId="77777777" w:rsidR="00F064A5" w:rsidRDefault="00F064A5" w:rsidP="002D368D">
            <w:pPr>
              <w:rPr>
                <w:lang w:val="en-GB"/>
              </w:rPr>
            </w:pPr>
          </w:p>
          <w:p w14:paraId="7E02EC02" w14:textId="77777777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  <w:p w14:paraId="720B0581" w14:textId="2814991F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3746" w:type="dxa"/>
          </w:tcPr>
          <w:p w14:paraId="47A638E7" w14:textId="7C9EC57B" w:rsidR="00F064A5" w:rsidRDefault="00F064A5" w:rsidP="002D368D">
            <w:pPr>
              <w:rPr>
                <w:lang w:val="en-GB"/>
              </w:rPr>
            </w:pPr>
          </w:p>
          <w:p w14:paraId="3D6CA426" w14:textId="595B8C98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81.5 </w:t>
            </w:r>
            <w:r w:rsidR="00C657FA">
              <w:rPr>
                <w:lang w:val="en-GB"/>
              </w:rPr>
              <w:t>[76.0 … 87.0]</w:t>
            </w:r>
          </w:p>
          <w:p w14:paraId="70CA7B6E" w14:textId="1100F5D8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4.2 </w:t>
            </w:r>
            <w:r w:rsidR="00C657FA">
              <w:rPr>
                <w:lang w:val="en-GB"/>
              </w:rPr>
              <w:t>[55.4 … 73.0]</w:t>
            </w:r>
          </w:p>
        </w:tc>
        <w:tc>
          <w:tcPr>
            <w:tcW w:w="1068" w:type="dxa"/>
          </w:tcPr>
          <w:p w14:paraId="22EE1DD4" w14:textId="7D46899A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064A5" w:rsidRPr="00A46634" w14:paraId="5C463E99" w14:textId="77777777" w:rsidTr="0067067E">
        <w:tc>
          <w:tcPr>
            <w:tcW w:w="1989" w:type="dxa"/>
          </w:tcPr>
          <w:p w14:paraId="7215B22E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Mucinous carcinoma</w:t>
            </w:r>
          </w:p>
          <w:p w14:paraId="45618938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49DA0295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1267" w:type="dxa"/>
          </w:tcPr>
          <w:p w14:paraId="05D3EACB" w14:textId="77777777" w:rsidR="00F064A5" w:rsidRDefault="00F064A5" w:rsidP="002D368D">
            <w:pPr>
              <w:rPr>
                <w:lang w:val="en-GB"/>
              </w:rPr>
            </w:pPr>
          </w:p>
          <w:p w14:paraId="586214ED" w14:textId="77777777" w:rsidR="009D7126" w:rsidRDefault="009D7126" w:rsidP="002D368D">
            <w:pPr>
              <w:rPr>
                <w:lang w:val="en-GB"/>
              </w:rPr>
            </w:pPr>
          </w:p>
          <w:p w14:paraId="17B7B7C5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334</w:t>
            </w:r>
          </w:p>
          <w:p w14:paraId="534681E5" w14:textId="3459B99F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35</w:t>
            </w:r>
          </w:p>
        </w:tc>
        <w:tc>
          <w:tcPr>
            <w:tcW w:w="992" w:type="dxa"/>
          </w:tcPr>
          <w:p w14:paraId="7C55D5E5" w14:textId="77777777" w:rsidR="00F064A5" w:rsidRDefault="00F064A5" w:rsidP="002D368D">
            <w:pPr>
              <w:rPr>
                <w:lang w:val="en-GB"/>
              </w:rPr>
            </w:pPr>
          </w:p>
          <w:p w14:paraId="6645E90F" w14:textId="77777777" w:rsidR="009D7126" w:rsidRDefault="009D7126" w:rsidP="002D368D">
            <w:pPr>
              <w:rPr>
                <w:lang w:val="en-GB"/>
              </w:rPr>
            </w:pPr>
          </w:p>
          <w:p w14:paraId="4BDDFB07" w14:textId="77777777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  <w:p w14:paraId="2765D2B9" w14:textId="38273F4D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746" w:type="dxa"/>
          </w:tcPr>
          <w:p w14:paraId="48263FE0" w14:textId="2BDF0F97" w:rsidR="00F064A5" w:rsidRDefault="00F064A5" w:rsidP="002D368D">
            <w:pPr>
              <w:rPr>
                <w:lang w:val="en-GB"/>
              </w:rPr>
            </w:pPr>
          </w:p>
          <w:p w14:paraId="635EE578" w14:textId="77777777" w:rsidR="009D7126" w:rsidRDefault="009D7126" w:rsidP="002D368D">
            <w:pPr>
              <w:rPr>
                <w:lang w:val="en-GB"/>
              </w:rPr>
            </w:pPr>
          </w:p>
          <w:p w14:paraId="4970D223" w14:textId="01C7F88A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6.2 </w:t>
            </w:r>
            <w:r w:rsidR="00C657FA">
              <w:rPr>
                <w:lang w:val="en-GB"/>
              </w:rPr>
              <w:t>[71.3 … 81.1]</w:t>
            </w:r>
          </w:p>
          <w:p w14:paraId="4778869A" w14:textId="78EC5DED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5.9 </w:t>
            </w:r>
            <w:r w:rsidR="00C657FA">
              <w:rPr>
                <w:lang w:val="en-GB"/>
              </w:rPr>
              <w:t>[48.7 … 83.1]</w:t>
            </w:r>
          </w:p>
        </w:tc>
        <w:tc>
          <w:tcPr>
            <w:tcW w:w="1068" w:type="dxa"/>
          </w:tcPr>
          <w:p w14:paraId="75D089E0" w14:textId="272A608F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0.165</w:t>
            </w:r>
          </w:p>
        </w:tc>
      </w:tr>
      <w:tr w:rsidR="00F064A5" w:rsidRPr="00A46634" w14:paraId="2E350921" w14:textId="77777777" w:rsidTr="0067067E">
        <w:tc>
          <w:tcPr>
            <w:tcW w:w="1989" w:type="dxa"/>
          </w:tcPr>
          <w:p w14:paraId="2247F64D" w14:textId="77777777" w:rsidR="009D7126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Preoperative</w:t>
            </w:r>
          </w:p>
          <w:p w14:paraId="0DDC66E6" w14:textId="42FA958C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CEA </w:t>
            </w:r>
          </w:p>
          <w:p w14:paraId="5B644DEF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rmal</w:t>
            </w:r>
          </w:p>
          <w:p w14:paraId="320EB57F" w14:textId="7777777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Elevated</w:t>
            </w:r>
          </w:p>
        </w:tc>
        <w:tc>
          <w:tcPr>
            <w:tcW w:w="1267" w:type="dxa"/>
          </w:tcPr>
          <w:p w14:paraId="360F04E7" w14:textId="77777777" w:rsidR="00F064A5" w:rsidRDefault="00F064A5" w:rsidP="002D368D">
            <w:pPr>
              <w:rPr>
                <w:lang w:val="en-GB"/>
              </w:rPr>
            </w:pPr>
          </w:p>
          <w:p w14:paraId="2279EC8B" w14:textId="77777777" w:rsidR="009D7126" w:rsidRDefault="009D7126" w:rsidP="002D368D">
            <w:pPr>
              <w:rPr>
                <w:lang w:val="en-GB"/>
              </w:rPr>
            </w:pPr>
          </w:p>
          <w:p w14:paraId="03505B82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248</w:t>
            </w:r>
          </w:p>
          <w:p w14:paraId="2E63CE41" w14:textId="7BAC5D11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992" w:type="dxa"/>
          </w:tcPr>
          <w:p w14:paraId="20476B2E" w14:textId="77777777" w:rsidR="00F064A5" w:rsidRDefault="00F064A5" w:rsidP="002D368D">
            <w:pPr>
              <w:rPr>
                <w:lang w:val="en-GB"/>
              </w:rPr>
            </w:pPr>
          </w:p>
          <w:p w14:paraId="1DD5A5CA" w14:textId="77777777" w:rsidR="009D7126" w:rsidRDefault="009D7126" w:rsidP="002D368D">
            <w:pPr>
              <w:rPr>
                <w:lang w:val="en-GB"/>
              </w:rPr>
            </w:pPr>
          </w:p>
          <w:p w14:paraId="54066B53" w14:textId="77777777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  <w:p w14:paraId="4421AEFE" w14:textId="65D2BD72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746" w:type="dxa"/>
          </w:tcPr>
          <w:p w14:paraId="7D8150CE" w14:textId="0851C5E6" w:rsidR="00F064A5" w:rsidRDefault="00F064A5" w:rsidP="002D368D">
            <w:pPr>
              <w:rPr>
                <w:lang w:val="en-GB"/>
              </w:rPr>
            </w:pPr>
          </w:p>
          <w:p w14:paraId="1F2077F7" w14:textId="77777777" w:rsidR="009D7126" w:rsidRDefault="009D7126" w:rsidP="002D368D">
            <w:pPr>
              <w:rPr>
                <w:lang w:val="en-GB"/>
              </w:rPr>
            </w:pPr>
          </w:p>
          <w:p w14:paraId="2FB8C411" w14:textId="3B4FEED6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6.9 </w:t>
            </w:r>
            <w:r w:rsidR="00C657FA">
              <w:rPr>
                <w:lang w:val="en-GB"/>
              </w:rPr>
              <w:t>[71.2 … 82.6]</w:t>
            </w:r>
          </w:p>
          <w:p w14:paraId="642418CF" w14:textId="56287AE8" w:rsidR="00F064A5" w:rsidRPr="00A46634" w:rsidRDefault="00F064A5" w:rsidP="009D7126">
            <w:pPr>
              <w:rPr>
                <w:lang w:val="en-GB"/>
              </w:rPr>
            </w:pPr>
            <w:r>
              <w:rPr>
                <w:lang w:val="en-GB"/>
              </w:rPr>
              <w:t xml:space="preserve">72.3 </w:t>
            </w:r>
            <w:r w:rsidR="00C657FA">
              <w:rPr>
                <w:lang w:val="en-GB"/>
              </w:rPr>
              <w:t>[63.7 … 80.9]</w:t>
            </w:r>
          </w:p>
        </w:tc>
        <w:tc>
          <w:tcPr>
            <w:tcW w:w="1068" w:type="dxa"/>
          </w:tcPr>
          <w:p w14:paraId="57D8AB6B" w14:textId="40BFE121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0.481</w:t>
            </w:r>
          </w:p>
        </w:tc>
      </w:tr>
      <w:tr w:rsidR="00F064A5" w:rsidRPr="00A46634" w14:paraId="387E9116" w14:textId="77777777" w:rsidTr="0067067E">
        <w:tc>
          <w:tcPr>
            <w:tcW w:w="1989" w:type="dxa"/>
          </w:tcPr>
          <w:p w14:paraId="43AC07FC" w14:textId="77777777" w:rsidR="00F064A5" w:rsidRPr="00B039D4" w:rsidRDefault="00F064A5" w:rsidP="002D368D">
            <w:pPr>
              <w:rPr>
                <w:lang w:val="en-GB"/>
              </w:rPr>
            </w:pPr>
            <w:proofErr w:type="spellStart"/>
            <w:r w:rsidRPr="00B039D4">
              <w:rPr>
                <w:lang w:val="en-GB"/>
              </w:rPr>
              <w:lastRenderedPageBreak/>
              <w:t>Lymphovascular</w:t>
            </w:r>
            <w:proofErr w:type="spellEnd"/>
            <w:r w:rsidRPr="00B039D4">
              <w:rPr>
                <w:lang w:val="en-GB"/>
              </w:rPr>
              <w:t xml:space="preserve"> infiltration</w:t>
            </w:r>
          </w:p>
          <w:p w14:paraId="39BB35F3" w14:textId="77777777" w:rsidR="00F064A5" w:rsidRPr="00B039D4" w:rsidRDefault="00F064A5" w:rsidP="002D368D">
            <w:pPr>
              <w:rPr>
                <w:lang w:val="en-GB"/>
              </w:rPr>
            </w:pPr>
            <w:r w:rsidRPr="00B039D4">
              <w:rPr>
                <w:lang w:val="en-GB"/>
              </w:rPr>
              <w:t xml:space="preserve">    No</w:t>
            </w:r>
          </w:p>
          <w:p w14:paraId="5E11783A" w14:textId="77777777" w:rsidR="00F064A5" w:rsidRPr="00B039D4" w:rsidRDefault="00F064A5" w:rsidP="002D368D">
            <w:pPr>
              <w:rPr>
                <w:lang w:val="en-GB"/>
              </w:rPr>
            </w:pPr>
            <w:r w:rsidRPr="00B039D4">
              <w:rPr>
                <w:lang w:val="en-GB"/>
              </w:rPr>
              <w:t xml:space="preserve">    </w:t>
            </w:r>
            <w:r>
              <w:rPr>
                <w:lang w:val="en-GB"/>
              </w:rPr>
              <w:t>Y</w:t>
            </w:r>
            <w:r w:rsidRPr="00B039D4">
              <w:rPr>
                <w:lang w:val="en-GB"/>
              </w:rPr>
              <w:t>es</w:t>
            </w:r>
          </w:p>
        </w:tc>
        <w:tc>
          <w:tcPr>
            <w:tcW w:w="1267" w:type="dxa"/>
          </w:tcPr>
          <w:p w14:paraId="73A3DD85" w14:textId="77777777" w:rsidR="00F064A5" w:rsidRDefault="00F064A5" w:rsidP="002D368D">
            <w:pPr>
              <w:rPr>
                <w:lang w:val="en-GB"/>
              </w:rPr>
            </w:pPr>
          </w:p>
          <w:p w14:paraId="025C59B8" w14:textId="77777777" w:rsidR="00F064A5" w:rsidRDefault="00F064A5" w:rsidP="002D368D">
            <w:pPr>
              <w:rPr>
                <w:lang w:val="en-GB"/>
              </w:rPr>
            </w:pPr>
          </w:p>
          <w:p w14:paraId="6D8FB106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198</w:t>
            </w:r>
          </w:p>
          <w:p w14:paraId="07E05ABA" w14:textId="2625C641" w:rsidR="00F064A5" w:rsidRPr="00B039D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992" w:type="dxa"/>
          </w:tcPr>
          <w:p w14:paraId="72755B84" w14:textId="77777777" w:rsidR="00F064A5" w:rsidRDefault="00F064A5" w:rsidP="002D368D">
            <w:pPr>
              <w:rPr>
                <w:lang w:val="en-GB"/>
              </w:rPr>
            </w:pPr>
          </w:p>
          <w:p w14:paraId="36787F53" w14:textId="77777777" w:rsidR="009D7126" w:rsidRDefault="009D7126" w:rsidP="002D368D">
            <w:pPr>
              <w:rPr>
                <w:lang w:val="en-GB"/>
              </w:rPr>
            </w:pPr>
          </w:p>
          <w:p w14:paraId="164D31BE" w14:textId="77777777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  <w:p w14:paraId="3A3F1E2E" w14:textId="274DF3AE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3746" w:type="dxa"/>
          </w:tcPr>
          <w:p w14:paraId="5B715D62" w14:textId="5B432714" w:rsidR="00F064A5" w:rsidRDefault="00F064A5" w:rsidP="002D368D">
            <w:pPr>
              <w:rPr>
                <w:lang w:val="en-GB"/>
              </w:rPr>
            </w:pPr>
          </w:p>
          <w:p w14:paraId="6D69F056" w14:textId="77777777" w:rsidR="00F064A5" w:rsidRDefault="00F064A5" w:rsidP="002D368D">
            <w:pPr>
              <w:rPr>
                <w:lang w:val="en-GB"/>
              </w:rPr>
            </w:pPr>
          </w:p>
          <w:p w14:paraId="6EE0E3E3" w14:textId="6B716A38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81.9 </w:t>
            </w:r>
            <w:r w:rsidR="00C657FA">
              <w:rPr>
                <w:lang w:val="en-GB"/>
              </w:rPr>
              <w:t>[76.0 … 87.8]</w:t>
            </w:r>
          </w:p>
          <w:p w14:paraId="6A646710" w14:textId="1D0E59AA" w:rsidR="00F064A5" w:rsidRPr="00B039D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7.5 </w:t>
            </w:r>
            <w:r w:rsidR="00C657FA">
              <w:rPr>
                <w:lang w:val="en-GB"/>
              </w:rPr>
              <w:t>[59.9 … 75.1]</w:t>
            </w:r>
          </w:p>
        </w:tc>
        <w:tc>
          <w:tcPr>
            <w:tcW w:w="1068" w:type="dxa"/>
          </w:tcPr>
          <w:p w14:paraId="28D2C28E" w14:textId="2BF58946" w:rsidR="00F064A5" w:rsidRPr="00B039D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064A5" w:rsidRPr="00A46634" w14:paraId="1C9412B1" w14:textId="77777777" w:rsidTr="0067067E">
        <w:tc>
          <w:tcPr>
            <w:tcW w:w="1989" w:type="dxa"/>
          </w:tcPr>
          <w:p w14:paraId="6A90C81D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Vascular infiltration  </w:t>
            </w:r>
          </w:p>
          <w:p w14:paraId="4F59F98B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49C730BF" w14:textId="7777777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1267" w:type="dxa"/>
          </w:tcPr>
          <w:p w14:paraId="69A5DD88" w14:textId="77777777" w:rsidR="00F064A5" w:rsidRDefault="00F064A5" w:rsidP="002D368D">
            <w:pPr>
              <w:rPr>
                <w:lang w:val="en-GB"/>
              </w:rPr>
            </w:pPr>
          </w:p>
          <w:p w14:paraId="49C3D07B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295</w:t>
            </w:r>
          </w:p>
          <w:p w14:paraId="50EA3093" w14:textId="587B9D9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74</w:t>
            </w:r>
          </w:p>
        </w:tc>
        <w:tc>
          <w:tcPr>
            <w:tcW w:w="992" w:type="dxa"/>
          </w:tcPr>
          <w:p w14:paraId="70303F9D" w14:textId="77777777" w:rsidR="00F064A5" w:rsidRDefault="00F064A5" w:rsidP="002D368D">
            <w:pPr>
              <w:rPr>
                <w:lang w:val="en-GB"/>
              </w:rPr>
            </w:pPr>
          </w:p>
          <w:p w14:paraId="1C5ED216" w14:textId="77777777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  <w:p w14:paraId="1633A707" w14:textId="46B82FF8" w:rsidR="009D7126" w:rsidRDefault="009D7126" w:rsidP="002D368D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746" w:type="dxa"/>
          </w:tcPr>
          <w:p w14:paraId="1ADBCCCE" w14:textId="2275A47A" w:rsidR="00F064A5" w:rsidRDefault="00F064A5" w:rsidP="002D368D">
            <w:pPr>
              <w:rPr>
                <w:lang w:val="en-GB"/>
              </w:rPr>
            </w:pPr>
          </w:p>
          <w:p w14:paraId="57060CF2" w14:textId="2395C3EF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8.9 </w:t>
            </w:r>
            <w:r w:rsidR="00C657FA">
              <w:rPr>
                <w:lang w:val="en-GB"/>
              </w:rPr>
              <w:t>[73.8 … 84.0]</w:t>
            </w:r>
          </w:p>
          <w:p w14:paraId="0E722130" w14:textId="5DED6D8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0.2 </w:t>
            </w:r>
            <w:r w:rsidR="00C657FA">
              <w:rPr>
                <w:lang w:val="en-GB"/>
              </w:rPr>
              <w:t>[47.7 … 72.7]</w:t>
            </w:r>
          </w:p>
        </w:tc>
        <w:tc>
          <w:tcPr>
            <w:tcW w:w="1068" w:type="dxa"/>
          </w:tcPr>
          <w:p w14:paraId="4B6FD6E6" w14:textId="0F28B603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064A5" w:rsidRPr="00A46634" w14:paraId="28CAC8A1" w14:textId="77777777" w:rsidTr="0067067E">
        <w:tc>
          <w:tcPr>
            <w:tcW w:w="1989" w:type="dxa"/>
          </w:tcPr>
          <w:p w14:paraId="779DE1AB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Emergency operation </w:t>
            </w:r>
          </w:p>
          <w:p w14:paraId="7EE7675C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0E753993" w14:textId="7777777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1267" w:type="dxa"/>
          </w:tcPr>
          <w:p w14:paraId="27D27C59" w14:textId="77777777" w:rsidR="00F064A5" w:rsidRDefault="00F064A5" w:rsidP="002D368D">
            <w:pPr>
              <w:rPr>
                <w:lang w:val="en-GB"/>
              </w:rPr>
            </w:pPr>
          </w:p>
          <w:p w14:paraId="6C35EFA2" w14:textId="77777777" w:rsidR="00AF18AC" w:rsidRDefault="00AF18AC" w:rsidP="002D368D">
            <w:pPr>
              <w:rPr>
                <w:lang w:val="en-GB"/>
              </w:rPr>
            </w:pPr>
          </w:p>
          <w:p w14:paraId="77F7C76E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321</w:t>
            </w:r>
          </w:p>
          <w:p w14:paraId="576759FF" w14:textId="45C020D4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48</w:t>
            </w:r>
          </w:p>
        </w:tc>
        <w:tc>
          <w:tcPr>
            <w:tcW w:w="992" w:type="dxa"/>
          </w:tcPr>
          <w:p w14:paraId="49909630" w14:textId="77777777" w:rsidR="00F064A5" w:rsidRDefault="00F064A5" w:rsidP="002D368D">
            <w:pPr>
              <w:rPr>
                <w:lang w:val="en-GB"/>
              </w:rPr>
            </w:pPr>
          </w:p>
          <w:p w14:paraId="58C35DC1" w14:textId="77777777" w:rsidR="00AF18AC" w:rsidRDefault="00AF18AC" w:rsidP="002D368D">
            <w:pPr>
              <w:rPr>
                <w:lang w:val="en-GB"/>
              </w:rPr>
            </w:pPr>
          </w:p>
          <w:p w14:paraId="3821350A" w14:textId="77777777" w:rsidR="00AF18AC" w:rsidRDefault="00AF18AC" w:rsidP="002D368D">
            <w:pPr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  <w:p w14:paraId="23F24A27" w14:textId="32EF97EC" w:rsidR="00AF18AC" w:rsidRDefault="00AF18AC" w:rsidP="002D368D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746" w:type="dxa"/>
          </w:tcPr>
          <w:p w14:paraId="16333F04" w14:textId="569B6EB0" w:rsidR="00F064A5" w:rsidRDefault="00F064A5" w:rsidP="002D368D">
            <w:pPr>
              <w:rPr>
                <w:lang w:val="en-GB"/>
              </w:rPr>
            </w:pPr>
          </w:p>
          <w:p w14:paraId="193179F0" w14:textId="77777777" w:rsidR="00AF18AC" w:rsidRDefault="00AF18AC" w:rsidP="002D368D">
            <w:pPr>
              <w:rPr>
                <w:lang w:val="en-GB"/>
              </w:rPr>
            </w:pPr>
          </w:p>
          <w:p w14:paraId="6C29214E" w14:textId="0BBD2DDD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7.5 </w:t>
            </w:r>
            <w:r w:rsidR="00D14D6C">
              <w:rPr>
                <w:lang w:val="en-GB"/>
              </w:rPr>
              <w:t>[72.6 … 82.4]</w:t>
            </w:r>
          </w:p>
          <w:p w14:paraId="2AE6F8F9" w14:textId="12470E03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59.6 </w:t>
            </w:r>
            <w:r w:rsidR="00D14D6C">
              <w:rPr>
                <w:lang w:val="en-GB"/>
              </w:rPr>
              <w:t>[43.5 … 75.7]</w:t>
            </w:r>
          </w:p>
        </w:tc>
        <w:tc>
          <w:tcPr>
            <w:tcW w:w="1068" w:type="dxa"/>
          </w:tcPr>
          <w:p w14:paraId="79EA339B" w14:textId="05D9A9CD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 w:rsidR="00F064A5" w:rsidRPr="00A46634" w14:paraId="3911294A" w14:textId="77777777" w:rsidTr="0067067E">
        <w:tc>
          <w:tcPr>
            <w:tcW w:w="1989" w:type="dxa"/>
          </w:tcPr>
          <w:p w14:paraId="067FA421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Adjuvant chemotherapy </w:t>
            </w:r>
          </w:p>
          <w:p w14:paraId="69C83F15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4228F234" w14:textId="7777777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1267" w:type="dxa"/>
          </w:tcPr>
          <w:p w14:paraId="4A956231" w14:textId="77777777" w:rsidR="00F064A5" w:rsidRDefault="00F064A5" w:rsidP="002D368D">
            <w:pPr>
              <w:rPr>
                <w:lang w:val="en-GB"/>
              </w:rPr>
            </w:pPr>
          </w:p>
          <w:p w14:paraId="6A114578" w14:textId="77777777" w:rsidR="00F064A5" w:rsidRDefault="00F064A5" w:rsidP="002D368D">
            <w:pPr>
              <w:rPr>
                <w:lang w:val="en-GB"/>
              </w:rPr>
            </w:pPr>
          </w:p>
          <w:p w14:paraId="581ED005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  <w:p w14:paraId="51C42628" w14:textId="2F233CE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992" w:type="dxa"/>
          </w:tcPr>
          <w:p w14:paraId="7795304B" w14:textId="77777777" w:rsidR="00F064A5" w:rsidRDefault="00F064A5" w:rsidP="002D368D">
            <w:pPr>
              <w:rPr>
                <w:lang w:val="en-GB"/>
              </w:rPr>
            </w:pPr>
          </w:p>
          <w:p w14:paraId="64398A59" w14:textId="77777777" w:rsidR="00AF18AC" w:rsidRDefault="00AF18AC" w:rsidP="002D368D">
            <w:pPr>
              <w:rPr>
                <w:lang w:val="en-GB"/>
              </w:rPr>
            </w:pPr>
          </w:p>
          <w:p w14:paraId="655516EB" w14:textId="77777777" w:rsidR="00AF18AC" w:rsidRDefault="00AF18AC" w:rsidP="002D368D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  <w:p w14:paraId="058C94A3" w14:textId="6D19CE60" w:rsidR="00AF18AC" w:rsidRDefault="00AF18AC" w:rsidP="002D368D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746" w:type="dxa"/>
          </w:tcPr>
          <w:p w14:paraId="4FF44790" w14:textId="21138972" w:rsidR="00F064A5" w:rsidRDefault="00F064A5" w:rsidP="002D368D">
            <w:pPr>
              <w:rPr>
                <w:lang w:val="en-GB"/>
              </w:rPr>
            </w:pPr>
          </w:p>
          <w:p w14:paraId="2CDFCAAB" w14:textId="77777777" w:rsidR="00F064A5" w:rsidRDefault="00F064A5" w:rsidP="002D368D">
            <w:pPr>
              <w:rPr>
                <w:lang w:val="en-GB"/>
              </w:rPr>
            </w:pPr>
          </w:p>
          <w:p w14:paraId="041ED8E8" w14:textId="4BA30CAF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2.7 </w:t>
            </w:r>
            <w:r w:rsidR="00D14D6C">
              <w:rPr>
                <w:lang w:val="en-GB"/>
              </w:rPr>
              <w:t>[54.3 … 71.1]</w:t>
            </w:r>
          </w:p>
          <w:p w14:paraId="48C5D34F" w14:textId="3EF350B5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84.3 </w:t>
            </w:r>
            <w:r w:rsidR="00D14D6C">
              <w:rPr>
                <w:lang w:val="en-GB"/>
              </w:rPr>
              <w:t>[79.0 … 89.6]</w:t>
            </w:r>
          </w:p>
        </w:tc>
        <w:tc>
          <w:tcPr>
            <w:tcW w:w="1068" w:type="dxa"/>
          </w:tcPr>
          <w:p w14:paraId="68484F25" w14:textId="0D81B2E9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064A5" w:rsidRPr="00A46634" w14:paraId="5CC41FC7" w14:textId="77777777" w:rsidTr="0067067E">
        <w:tc>
          <w:tcPr>
            <w:tcW w:w="1989" w:type="dxa"/>
          </w:tcPr>
          <w:p w14:paraId="6269D678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Length of specimen</w:t>
            </w:r>
          </w:p>
          <w:p w14:paraId="1155AA97" w14:textId="77777777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&lt; 20 cm</w:t>
            </w:r>
          </w:p>
          <w:p w14:paraId="1E7E1309" w14:textId="77777777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rFonts w:cstheme="minorHAnsi"/>
                <w:lang w:val="en-GB"/>
              </w:rPr>
              <w:t xml:space="preserve">≥ </w:t>
            </w:r>
            <w:r>
              <w:rPr>
                <w:lang w:val="en-GB"/>
              </w:rPr>
              <w:t>20 cm</w:t>
            </w:r>
          </w:p>
        </w:tc>
        <w:tc>
          <w:tcPr>
            <w:tcW w:w="1267" w:type="dxa"/>
          </w:tcPr>
          <w:p w14:paraId="381EA745" w14:textId="77777777" w:rsidR="00F064A5" w:rsidRDefault="00F064A5" w:rsidP="002D368D">
            <w:pPr>
              <w:rPr>
                <w:lang w:val="en-GB"/>
              </w:rPr>
            </w:pPr>
          </w:p>
          <w:p w14:paraId="46065195" w14:textId="1823B650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45</w:t>
            </w:r>
          </w:p>
          <w:p w14:paraId="43074A57" w14:textId="189A8D00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324</w:t>
            </w:r>
          </w:p>
        </w:tc>
        <w:tc>
          <w:tcPr>
            <w:tcW w:w="992" w:type="dxa"/>
          </w:tcPr>
          <w:p w14:paraId="2B1EFD75" w14:textId="77777777" w:rsidR="00F064A5" w:rsidRDefault="00F064A5" w:rsidP="002D368D">
            <w:pPr>
              <w:rPr>
                <w:lang w:val="en-GB"/>
              </w:rPr>
            </w:pPr>
          </w:p>
          <w:p w14:paraId="0CC908F7" w14:textId="77777777" w:rsidR="00AF18AC" w:rsidRDefault="00AF18A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6</w:t>
            </w:r>
          </w:p>
          <w:p w14:paraId="0BCE830D" w14:textId="4C4C6C0F" w:rsidR="00AF18AC" w:rsidRDefault="00AF18AC" w:rsidP="002D368D">
            <w:pPr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3746" w:type="dxa"/>
          </w:tcPr>
          <w:p w14:paraId="38707801" w14:textId="7D2EE9DB" w:rsidR="00F064A5" w:rsidRDefault="00F064A5" w:rsidP="002D368D">
            <w:pPr>
              <w:rPr>
                <w:lang w:val="en-GB"/>
              </w:rPr>
            </w:pPr>
          </w:p>
          <w:p w14:paraId="3CA2C0D9" w14:textId="538FC545" w:rsidR="00F064A5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83.2 </w:t>
            </w:r>
            <w:r w:rsidR="00D14D6C">
              <w:rPr>
                <w:lang w:val="en-GB"/>
              </w:rPr>
              <w:t>[70.9 … 95.5]</w:t>
            </w:r>
          </w:p>
          <w:p w14:paraId="46E03FC0" w14:textId="29F3C868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4.1 </w:t>
            </w:r>
            <w:r w:rsidR="00D14D6C">
              <w:rPr>
                <w:lang w:val="en-GB"/>
              </w:rPr>
              <w:t>[69.0 … 79.2]</w:t>
            </w:r>
          </w:p>
        </w:tc>
        <w:tc>
          <w:tcPr>
            <w:tcW w:w="1068" w:type="dxa"/>
          </w:tcPr>
          <w:p w14:paraId="23FA84C4" w14:textId="14703735" w:rsidR="00F064A5" w:rsidRPr="00A46634" w:rsidRDefault="00F064A5" w:rsidP="002D368D">
            <w:pPr>
              <w:rPr>
                <w:lang w:val="en-GB"/>
              </w:rPr>
            </w:pPr>
            <w:r>
              <w:rPr>
                <w:lang w:val="en-GB"/>
              </w:rPr>
              <w:t>0.123</w:t>
            </w:r>
          </w:p>
        </w:tc>
      </w:tr>
    </w:tbl>
    <w:p w14:paraId="6B04078E" w14:textId="77777777" w:rsidR="00DB34BD" w:rsidRDefault="00DB34BD" w:rsidP="00DB34BD"/>
    <w:p w14:paraId="14A2D2DE" w14:textId="77777777" w:rsidR="00DB34BD" w:rsidRPr="001F2E74" w:rsidRDefault="00DB34BD" w:rsidP="00DB34BD">
      <w:pPr>
        <w:rPr>
          <w:lang w:val="en-GB"/>
        </w:rPr>
      </w:pPr>
      <w:r w:rsidRPr="001F2E74">
        <w:rPr>
          <w:lang w:val="en-GB"/>
        </w:rPr>
        <w:t xml:space="preserve">CI – confidence </w:t>
      </w:r>
      <w:r>
        <w:rPr>
          <w:lang w:val="en-GB"/>
        </w:rPr>
        <w:t xml:space="preserve">interval </w:t>
      </w:r>
    </w:p>
    <w:p w14:paraId="29D379C0" w14:textId="77777777" w:rsidR="00DB34BD" w:rsidRPr="006932B1" w:rsidRDefault="00DB34BD" w:rsidP="00DB34BD">
      <w:pPr>
        <w:rPr>
          <w:lang w:val="en-GB"/>
        </w:rPr>
      </w:pPr>
    </w:p>
    <w:p w14:paraId="61A3CAE9" w14:textId="77777777" w:rsidR="00DB34BD" w:rsidRPr="00DB34BD" w:rsidRDefault="00DB34BD">
      <w:pPr>
        <w:rPr>
          <w:lang w:val="en-GB"/>
        </w:rPr>
      </w:pPr>
    </w:p>
    <w:sectPr w:rsidR="00DB34BD" w:rsidRPr="00DB3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4BD"/>
    <w:rsid w:val="0005755B"/>
    <w:rsid w:val="000C4B73"/>
    <w:rsid w:val="001C73BF"/>
    <w:rsid w:val="004746CE"/>
    <w:rsid w:val="005014E8"/>
    <w:rsid w:val="0053186F"/>
    <w:rsid w:val="005F1407"/>
    <w:rsid w:val="00636279"/>
    <w:rsid w:val="0067067E"/>
    <w:rsid w:val="00781E8A"/>
    <w:rsid w:val="00805566"/>
    <w:rsid w:val="00930E05"/>
    <w:rsid w:val="009D7126"/>
    <w:rsid w:val="00A9719E"/>
    <w:rsid w:val="00AF18AC"/>
    <w:rsid w:val="00C657FA"/>
    <w:rsid w:val="00D14D6C"/>
    <w:rsid w:val="00DB34BD"/>
    <w:rsid w:val="00E32153"/>
    <w:rsid w:val="00F064A5"/>
    <w:rsid w:val="00F1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00E70"/>
  <w15:chartTrackingRefBased/>
  <w15:docId w15:val="{EAF1F0FB-8FF9-4B45-A249-AEB6E07D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4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4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mar Stelzner</dc:creator>
  <cp:keywords/>
  <dc:description/>
  <cp:lastModifiedBy>Cedrick Marquinez Maranan</cp:lastModifiedBy>
  <cp:revision>11</cp:revision>
  <dcterms:created xsi:type="dcterms:W3CDTF">2023-12-08T17:55:00Z</dcterms:created>
  <dcterms:modified xsi:type="dcterms:W3CDTF">2024-01-05T08:58:00Z</dcterms:modified>
</cp:coreProperties>
</file>